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AB7C5" w14:textId="7411222A" w:rsidR="00802556" w:rsidRPr="00802556" w:rsidRDefault="00802556">
      <w:pPr>
        <w:rPr>
          <w:b/>
          <w:sz w:val="28"/>
          <w:szCs w:val="28"/>
        </w:rPr>
      </w:pPr>
      <w:bookmarkStart w:id="0" w:name="_Hlk191669161"/>
      <w:bookmarkStart w:id="1" w:name="_GoBack"/>
      <w:bookmarkEnd w:id="1"/>
      <w:r w:rsidRPr="00802556">
        <w:rPr>
          <w:b/>
          <w:sz w:val="28"/>
          <w:szCs w:val="28"/>
        </w:rPr>
        <w:t xml:space="preserve">Online </w:t>
      </w:r>
      <w:proofErr w:type="spellStart"/>
      <w:r w:rsidRPr="00802556">
        <w:rPr>
          <w:b/>
          <w:sz w:val="28"/>
          <w:szCs w:val="28"/>
        </w:rPr>
        <w:t>Resource</w:t>
      </w:r>
      <w:proofErr w:type="spellEnd"/>
      <w:r w:rsidRPr="00802556">
        <w:rPr>
          <w:b/>
          <w:sz w:val="28"/>
          <w:szCs w:val="28"/>
        </w:rPr>
        <w:t xml:space="preserve"> 4</w:t>
      </w:r>
    </w:p>
    <w:p w14:paraId="007727D2" w14:textId="75D862CA" w:rsidR="00AE5971" w:rsidRDefault="00012813">
      <w:proofErr w:type="spellStart"/>
      <w:r>
        <w:t>Descriptive</w:t>
      </w:r>
      <w:proofErr w:type="spellEnd"/>
      <w:r>
        <w:t xml:space="preserve"> and explorative </w:t>
      </w:r>
      <w:proofErr w:type="spellStart"/>
      <w:r>
        <w:t>statistics</w:t>
      </w:r>
      <w:proofErr w:type="spellEnd"/>
      <w:r>
        <w:t xml:space="preserve"> of q</w:t>
      </w:r>
      <w:r w:rsidR="005F4CF8">
        <w:t xml:space="preserve">uantitative </w:t>
      </w:r>
      <w:r>
        <w:t xml:space="preserve">real-time PCR </w:t>
      </w:r>
      <w:proofErr w:type="spellStart"/>
      <w:r>
        <w:t>data</w:t>
      </w:r>
      <w:proofErr w:type="spellEnd"/>
      <w:r>
        <w:t xml:space="preserve">. </w:t>
      </w:r>
      <w:proofErr w:type="spellStart"/>
      <w:r>
        <w:t>Shown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refrontal</w:t>
      </w:r>
      <w:proofErr w:type="spellEnd"/>
      <w:r>
        <w:t xml:space="preserve"> </w:t>
      </w:r>
      <w:proofErr w:type="spellStart"/>
      <w:r>
        <w:t>cortex</w:t>
      </w:r>
      <w:proofErr w:type="spellEnd"/>
      <w:r>
        <w:t xml:space="preserve">, </w:t>
      </w:r>
      <w:proofErr w:type="spellStart"/>
      <w:r>
        <w:t>hippocampus</w:t>
      </w:r>
      <w:proofErr w:type="spellEnd"/>
      <w:r>
        <w:t xml:space="preserve">, </w:t>
      </w:r>
      <w:proofErr w:type="spellStart"/>
      <w:r>
        <w:t>hypothalamus</w:t>
      </w:r>
      <w:proofErr w:type="spellEnd"/>
      <w:r>
        <w:t xml:space="preserve"> and </w:t>
      </w:r>
      <w:proofErr w:type="spellStart"/>
      <w:r>
        <w:t>caudate</w:t>
      </w:r>
      <w:proofErr w:type="spellEnd"/>
      <w:r>
        <w:t xml:space="preserve"> </w:t>
      </w:r>
      <w:proofErr w:type="spellStart"/>
      <w:r>
        <w:t>putamen</w:t>
      </w:r>
      <w:proofErr w:type="spellEnd"/>
      <w:r>
        <w:t xml:space="preserve">. </w:t>
      </w:r>
      <w:r w:rsidR="004A0ADA">
        <w:t xml:space="preserve"> </w:t>
      </w:r>
      <w:r w:rsidRPr="00012813">
        <w:t xml:space="preserve">Statistical </w:t>
      </w:r>
      <w:proofErr w:type="spellStart"/>
      <w:r w:rsidRPr="00012813">
        <w:t>analysis</w:t>
      </w:r>
      <w:proofErr w:type="spellEnd"/>
      <w:r w:rsidRPr="00012813">
        <w:t xml:space="preserve"> was </w:t>
      </w:r>
      <w:proofErr w:type="spellStart"/>
      <w:r w:rsidRPr="00012813">
        <w:t>performed</w:t>
      </w:r>
      <w:proofErr w:type="spellEnd"/>
      <w:r w:rsidRPr="00012813">
        <w:t xml:space="preserve"> </w:t>
      </w:r>
      <w:proofErr w:type="spellStart"/>
      <w:r w:rsidRPr="00012813">
        <w:t>using</w:t>
      </w:r>
      <w:proofErr w:type="spellEnd"/>
      <w:r>
        <w:t xml:space="preserve"> </w:t>
      </w:r>
      <w:proofErr w:type="spellStart"/>
      <w:r>
        <w:t>Two-way</w:t>
      </w:r>
      <w:proofErr w:type="spellEnd"/>
      <w:r>
        <w:t xml:space="preserve"> ANOVA and </w:t>
      </w:r>
      <w:proofErr w:type="spellStart"/>
      <w:r>
        <w:t>as</w:t>
      </w:r>
      <w:proofErr w:type="spellEnd"/>
      <w:r>
        <w:t xml:space="preserve"> a </w:t>
      </w:r>
      <w:proofErr w:type="spellStart"/>
      <w:r>
        <w:t>post</w:t>
      </w:r>
      <w:proofErr w:type="spellEnd"/>
      <w:r>
        <w:t xml:space="preserve"> hoc-tes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onferroni’s</w:t>
      </w:r>
      <w:proofErr w:type="spellEnd"/>
      <w:r>
        <w:t xml:space="preserve"> multiple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. </w:t>
      </w:r>
    </w:p>
    <w:tbl>
      <w:tblPr>
        <w:tblW w:w="13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1023"/>
        <w:gridCol w:w="994"/>
        <w:gridCol w:w="859"/>
        <w:gridCol w:w="765"/>
        <w:gridCol w:w="186"/>
        <w:gridCol w:w="778"/>
        <w:gridCol w:w="880"/>
        <w:gridCol w:w="1001"/>
        <w:gridCol w:w="900"/>
        <w:gridCol w:w="1036"/>
        <w:gridCol w:w="880"/>
        <w:gridCol w:w="1720"/>
        <w:gridCol w:w="1560"/>
      </w:tblGrid>
      <w:tr w:rsidR="00430440" w:rsidRPr="00430440" w14:paraId="52F1AC06" w14:textId="77777777" w:rsidTr="00430440">
        <w:trPr>
          <w:trHeight w:val="375"/>
        </w:trPr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5903" w14:textId="77777777" w:rsidR="00430440" w:rsidRPr="00BD7077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de-DE"/>
              </w:rPr>
            </w:pPr>
            <w:bookmarkStart w:id="2" w:name="_Hlk191669229"/>
            <w:bookmarkEnd w:id="0"/>
            <w:proofErr w:type="spellStart"/>
            <w:r w:rsidRPr="00BD707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de-DE"/>
              </w:rPr>
              <w:t>Prefrontal</w:t>
            </w:r>
            <w:proofErr w:type="spellEnd"/>
            <w:r w:rsidRPr="00BD707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de-DE"/>
              </w:rPr>
              <w:t xml:space="preserve"> Cort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6C1F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D084F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336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C09D8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44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6D83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6D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B70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EF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C26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205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4870C397" w14:textId="77777777" w:rsidTr="00430440">
        <w:trPr>
          <w:trHeight w:val="255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1E6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7B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an±SEM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elative </w:t>
            </w: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xpresssion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25E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AE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wo-way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OV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98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25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1FD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21B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C5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4B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206CBC76" w14:textId="77777777" w:rsidTr="00430440">
        <w:trPr>
          <w:trHeight w:val="255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40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enes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A8F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S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62A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LI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25A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SA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F79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LIR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47552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090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D9B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ED3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19F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277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278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136B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ferroni’s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multiple</w:t>
            </w:r>
          </w:p>
        </w:tc>
      </w:tr>
      <w:tr w:rsidR="00430440" w:rsidRPr="00430440" w14:paraId="5CED182B" w14:textId="77777777" w:rsidTr="00430440">
        <w:trPr>
          <w:trHeight w:val="21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BFC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899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938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3A8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15C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E6F52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3AD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9AE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7F4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2A2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EB3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4B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D2D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arison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632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300B0AD6" w14:textId="77777777" w:rsidTr="00430440">
        <w:trPr>
          <w:trHeight w:val="585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1D6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52AC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 ± 0.06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780B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13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0E3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3 ± 0.19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3B1B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6 ± 0.19 (7) 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B53EE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9F43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7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977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17A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71D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E43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0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871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7959CF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SAL vs. STZ/SAL              p= 0.0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B4CC3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TZ/SAL vs. STZ/LIR         p=0.048</w:t>
            </w:r>
          </w:p>
        </w:tc>
      </w:tr>
      <w:tr w:rsidR="00430440" w:rsidRPr="00430440" w14:paraId="6DC94047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77B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C049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3 ± 0.06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7EFC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 ± 0.19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6EC6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0 ± 0.41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7107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 ± 0.23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0F8D2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70EE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6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5F7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1AD2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53A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173F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5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F68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F93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11E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5FCB1D3D" w14:textId="77777777" w:rsidTr="00430440">
        <w:trPr>
          <w:trHeight w:val="49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59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F73E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3 ± 0.07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DC35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22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C1F2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59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3CB4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 ± 0.34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1A07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005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13B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8AC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ACF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7F6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A66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8D4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41D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917BCF7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8D3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ns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71F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6 ± 0.04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2E0C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3 ± 0.26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6DF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 ± 0.37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6595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 ± 0.28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DA13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F841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51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32CA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8B2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A855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3B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DDF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001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5E53BF5E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093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rs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2CF9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5 ± 0.04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249E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14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9839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 ± 0.28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614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 ± 0.30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261F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6238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5B6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8D0E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9D6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E86A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EB5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62A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E97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0E3B33F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4F0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gf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12C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05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292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8 ± 0.15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3E7C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9 ± 0.27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043B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 ± 0.29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B1BB5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AA8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8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16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77AA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6BC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942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134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8CF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E6F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E562404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4FD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s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4417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6 ± 0.04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0B2A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7 ± 0.13 (8)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24F2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 ± 0.33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3D56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23 (7) 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FE8D6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C97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6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B4C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B80D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F78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96D20" w14:textId="77777777" w:rsidR="00430440" w:rsidRPr="00430440" w:rsidRDefault="00BD7077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4D3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CB736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SAL vs. STZ/SAL          p=0.0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EFC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CA71859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AA4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i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7DA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1 ± 0.04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F107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 ± 0.15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69A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 ± 0.36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371A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23 (7) 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EC057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3C8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8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5EF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0B01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99D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B3A2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C57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160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2CC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3D8E1955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A3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ps6kb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2E56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5 ± 0.03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6DF2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 ± 0.10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BDED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 ± 0.31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1192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 ± 0.17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3FC2C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FB6D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181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357E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4D2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9CF9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FE4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263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C55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3B609E3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A85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t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D295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5 ± 0.03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9B4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2 ± 0.16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C3D1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 ± 0.47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FAC6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29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052B6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FF02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62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C759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BF0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57C2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EE9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F6B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A3F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0F4CF88" w14:textId="77777777" w:rsidTr="00430440">
        <w:trPr>
          <w:trHeight w:val="49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0F4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5BB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9 ± 0.02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86A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6 ± 0.02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335F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31 ± 0.60 (6)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E3D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6 ± 0.81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74243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D719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6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D8B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2A79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28A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5306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15C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C4D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2E4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F42F5E4" w14:textId="77777777" w:rsidTr="00430440">
        <w:trPr>
          <w:trHeight w:val="5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4C4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Il1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132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7 ± 0.07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4A5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6 ± 0.07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D7B3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17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BD84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70 ± 0.30 (7) 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33D3D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18DC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11F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6C77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EEA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69D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4FA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3C8F2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TZ/SAL vs. STZ/LIR         p=0.02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4BD54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LIR vs. STZ/LIR    p=0.0004</w:t>
            </w:r>
          </w:p>
        </w:tc>
      </w:tr>
      <w:tr w:rsidR="00430440" w:rsidRPr="00430440" w14:paraId="22BCB58F" w14:textId="77777777" w:rsidTr="00012813">
        <w:trPr>
          <w:trHeight w:val="416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FC8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7929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11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EC87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 ± 0.06 (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DB73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 ± 0.05 (6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A194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5 ± 0.10 (7) 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68E5C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4D2F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6AB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069D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068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CC72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258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BBFB5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TZ/SAL vs. STZ/LIR          p=0.01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A60FE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VEH/SAL vs. STZ/SAL    p=0.0147</w:t>
            </w:r>
          </w:p>
        </w:tc>
      </w:tr>
      <w:bookmarkEnd w:id="2"/>
    </w:tbl>
    <w:p w14:paraId="3C8E01F8" w14:textId="77777777" w:rsidR="00430440" w:rsidRDefault="00430440"/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015"/>
        <w:gridCol w:w="935"/>
        <w:gridCol w:w="6"/>
        <w:gridCol w:w="932"/>
        <w:gridCol w:w="6"/>
        <w:gridCol w:w="816"/>
        <w:gridCol w:w="6"/>
        <w:gridCol w:w="181"/>
        <w:gridCol w:w="6"/>
        <w:gridCol w:w="876"/>
        <w:gridCol w:w="16"/>
        <w:gridCol w:w="844"/>
        <w:gridCol w:w="15"/>
        <w:gridCol w:w="981"/>
        <w:gridCol w:w="14"/>
        <w:gridCol w:w="865"/>
        <w:gridCol w:w="13"/>
        <w:gridCol w:w="1018"/>
        <w:gridCol w:w="11"/>
        <w:gridCol w:w="858"/>
        <w:gridCol w:w="1676"/>
        <w:gridCol w:w="1520"/>
      </w:tblGrid>
      <w:tr w:rsidR="00430440" w:rsidRPr="00430440" w14:paraId="097FBE73" w14:textId="77777777" w:rsidTr="00012813">
        <w:trPr>
          <w:trHeight w:val="375"/>
        </w:trPr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AD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Hippocampus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16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519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3308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787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5EB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3FA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BDD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00C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02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CEAC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0C7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22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0149BD08" w14:textId="77777777" w:rsidTr="00012813">
        <w:trPr>
          <w:trHeight w:val="22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AC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7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6B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an±SEM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elative </w:t>
            </w: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xpresssion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5D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CF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wo-way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OVA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10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F04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11D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E9E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619E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BA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394486C8" w14:textId="77777777" w:rsidTr="00012813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9D0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enes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9CB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SAL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E6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LIR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ABA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SAL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C65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LIR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49D8A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EDC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434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FB2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9A0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B5D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FB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A607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ferroni’s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multiple </w:t>
            </w:r>
          </w:p>
        </w:tc>
      </w:tr>
      <w:tr w:rsidR="00430440" w:rsidRPr="00430440" w14:paraId="3258C39C" w14:textId="77777777" w:rsidTr="00012813">
        <w:trPr>
          <w:trHeight w:val="300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8B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6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D54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A44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A95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FE1FA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B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8E5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7C2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7D8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59D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76F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47F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arison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6F5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82880B6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118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A04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4 ± 0.09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A03B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41 ± 0.08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EB2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 ± 0.19 (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4FA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5 ± 0.18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35F4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B2E0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35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0A3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2FA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0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138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B22C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4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BBA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8D89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504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3EE76B19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C1A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D18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51 ± 0.19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C07E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41 ± 0.08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288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42 ± 0.18 (5)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75CF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6 ± 0.20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D66A1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0BF9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53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9F0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CB37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3B0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0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B6A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7A6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EDE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9601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57DAEE40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63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B8D9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 ± 0.09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6EE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3 ± 0.11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2BC2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0 ± 0.23 (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835D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 ± 0.14 (6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979DD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EA48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4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D3EC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DD3A1" w14:textId="77777777" w:rsidR="00430440" w:rsidRPr="00BD7077" w:rsidRDefault="00BD7077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D1F4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F7142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AEF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35B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538A4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1347B38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051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ns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5FB4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31 ± 0.13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66D3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 ± 0.05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8083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 ± 0.15 (5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09CF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2 ± 0.22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A1BDC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9D77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78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43E7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5D3ED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5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113A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1A7BA" w14:textId="77777777" w:rsidR="00430440" w:rsidRPr="00BD7077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D7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534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9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29F6F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2F5B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2BE21708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FE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rs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2CA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 ± 0.09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432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28 ± 0.04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21A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53 ± 0.20 (5)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5F2C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 ± 0.17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FED68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952D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90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9CE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B779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045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517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7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C6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484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B05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BE94DBB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597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gf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5D4C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6 ± 0.04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003B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 ± 0.04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BA39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7 ± 0.20 (6)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02B2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 ± 0.14 (6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459B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136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2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150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7B49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046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2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D034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DFA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3B1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E6A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214B7390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F55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s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B245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 ± 0.12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D86A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 ± 0.11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484B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44 ± 0.15 (6)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47A0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 ± 0.21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A97F8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E785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5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BB8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A014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4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16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F5D8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6CC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7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DA226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6AE4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6314C18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20C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i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F0E0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51 ± 0.13 (8) 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9913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 ± 0.06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5863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42 ± 0.14 (6)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A902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1 ± 0.20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9B78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BF3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9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975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CA49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7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39B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8A1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6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EDE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697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D1D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7EAEBDC" w14:textId="77777777" w:rsidTr="00012813">
        <w:trPr>
          <w:trHeight w:val="510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F04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ps6kb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F09D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 ± 0.06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727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5 ± 0.05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66A3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 ± 0.15 (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5AD2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9 ± 0.16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B07D9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148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07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10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6E7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0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C2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A296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9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03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F81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5B8AF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D84E92A" w14:textId="77777777" w:rsidTr="00012813">
        <w:trPr>
          <w:trHeight w:val="49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526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to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1207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3 ± 0.18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685E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 ± 0.09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327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7 ± 0.15 (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B4F9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 ± 0.26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98A68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940A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28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A4E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F024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4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8D5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67F9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7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07F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4553B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6923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BEBF5D2" w14:textId="77777777" w:rsidTr="00012813">
        <w:trPr>
          <w:trHeight w:val="540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DED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F2EE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 ± 0.12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8434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 ± 0.13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A5E2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4 ± 0.67 (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9CF3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7 ± 0.81 (6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F1F7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5D6D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2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71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A5C4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9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77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91E9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4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5D5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042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45A1" w14:textId="77777777" w:rsidR="00430440" w:rsidRPr="00430440" w:rsidRDefault="00430440" w:rsidP="004304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20ACD39" w14:textId="77777777" w:rsidTr="00012813">
        <w:trPr>
          <w:trHeight w:val="525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C4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Il1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1BF4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6 ± 0.09 (7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409E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0 ± 0.07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514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 ± 0.90 (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36FE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 ± 0.39 (4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18AE5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D72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3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34A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C048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3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0C3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D1511" w14:textId="77777777" w:rsidR="00430440" w:rsidRPr="00091196" w:rsidRDefault="00091196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911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FAA8" w14:textId="77777777" w:rsidR="00430440" w:rsidRPr="00091196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911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AB76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C30E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B8DEC89" w14:textId="77777777" w:rsidTr="00012813">
        <w:trPr>
          <w:trHeight w:val="510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D51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E442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 ± 0.17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91E2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10 (8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6886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 ± 0.11 (5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C714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2 ± 0.13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A3575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A593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9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0D5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66AC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EEE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5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9B34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0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284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7CC22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06A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01CCAE8" w14:textId="77777777" w:rsidTr="00012813">
        <w:trPr>
          <w:trHeight w:val="375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76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Hypothalam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261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36F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ED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B6E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D32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FA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E9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25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E6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86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17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68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384FD034" w14:textId="77777777" w:rsidTr="00012813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16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7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D8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an±SEM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elative </w:t>
            </w: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xpresssion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FA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E4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wo-way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OV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8B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A0F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00F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22C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110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F0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7B74EBA8" w14:textId="77777777" w:rsidTr="00012813">
        <w:trPr>
          <w:trHeight w:val="25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37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enes 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995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S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FD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LIR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4C9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SAL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197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LIR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76FDA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7AF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D96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408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66A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752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146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CB41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ferroni’s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multiple </w:t>
            </w:r>
          </w:p>
        </w:tc>
      </w:tr>
      <w:tr w:rsidR="00430440" w:rsidRPr="00430440" w14:paraId="38D3E615" w14:textId="77777777" w:rsidTr="00012813">
        <w:trPr>
          <w:trHeight w:val="25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73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D70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D89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FE8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93F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7ABF3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F30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C8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7E6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36F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7E0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175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9E8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arison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875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82B88DF" w14:textId="77777777" w:rsidTr="00012813">
        <w:trPr>
          <w:trHeight w:val="510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91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FF0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7 ± 0.11 (7)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261F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 ± 0.17 (8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4A6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5 ± 0.12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123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5 ± 0.14 (7) 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E19C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EB1D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7B4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F847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230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0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F5E5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D4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3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954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98A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2DD78290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CD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2D4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6 ± 0.17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0B1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 ± 0.23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3E0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5 ± 0.32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9F99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4 ± 0.21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788EE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E786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00005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BF0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3F3E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5FE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9F3F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481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7496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81DAF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81B1628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ACC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E9D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9 ± 0.07 (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C03B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4 ± 0.19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768F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5 ± 0.31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1706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9 ± 0.16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1279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4ADA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2D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2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C146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1D3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4D63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C7A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9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638E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0B2A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33CC702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FCC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ns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869D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9 ± 0.17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1327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35 ± 0.30 (8) 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93B5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7 ± 0.18 (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6897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3 ± 0.20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03922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B0E2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9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DCA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2FC9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D5F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86A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63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7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FDED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62A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716BC42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7AD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rs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509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30 ± 0.13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0F2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0 ± 0.21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949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4 ± 0.11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5AED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 ± 0.16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0FCA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9029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8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FFC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D78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B6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89F1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53B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0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C66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37AB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F76A16D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EF7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gf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E961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7 ± 0.07 (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1F57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5 ± 0.10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6D6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 ± 0.15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B27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9 ± 0.11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7FF25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FE77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3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8D2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352A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45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79FB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766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A42A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A911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F951245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D1E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s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55C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9 ± 0.12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7520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22 ± 0.21 (8) 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2291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6 ± 0.16 (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E1AE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2 ± 0.16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1B3D2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5D93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4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B09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4EDF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0003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F7A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208A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BF7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4AA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4CB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56DD769E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E2C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i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A633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9 ± 0.16 (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D82B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 ± 0.22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D37E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 ± 0.21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61E9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2 ± 0.18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13F6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95E0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8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158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9B3B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3A9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29AE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C7F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4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005D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C641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0BDDB90" w14:textId="77777777" w:rsidTr="00012813">
        <w:trPr>
          <w:trHeight w:val="510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5E6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ps6kb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F129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64 ± 0.05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96EB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2 ± 0.06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95B5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39 ± 0.15 (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1F1F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 ± 0.18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1D91D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1970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.18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269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20F8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.000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B8F1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DD47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313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0B5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49B7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C5461B9" w14:textId="77777777" w:rsidTr="00012813">
        <w:trPr>
          <w:trHeight w:val="525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CBE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807C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 ± 0.17 (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064D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23 ± 0.29 (8) 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90C4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6 ± 0.21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9715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± 0.23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EEC7A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A3A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765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5C42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A58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1E1D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DEF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40FE9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3377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58D3C339" w14:textId="77777777" w:rsidTr="00012813">
        <w:trPr>
          <w:trHeight w:val="525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93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A310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 ± 0.07 (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77EF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4 ± 0.83 (7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D62C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28 ± 073 (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4335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99 ± 0.46 (7) 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32FE9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D496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7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0C4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A09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629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73AC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61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C6A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4C9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9B8550B" w14:textId="77777777" w:rsidTr="00012813">
        <w:trPr>
          <w:trHeight w:val="495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4C6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0FE6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77 ± 0.08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BB3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 ± 0.36 (7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342F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 ± 0.04 (6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C8A1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9 ± 0.13 (6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2A937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6FCA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2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E7F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D8DA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005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8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7B37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F72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6BB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D9C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29D29DC" w14:textId="77777777" w:rsidTr="00012813">
        <w:trPr>
          <w:trHeight w:val="375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6CF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Il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86E7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14 (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2953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 ± 0.17 (8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210B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64 ± 0.08 (6) 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7A1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9 ± 0.09 (7)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2A83D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1465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0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6DE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E92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4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D25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F248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2F7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F2C6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6E6B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</w:tbl>
    <w:p w14:paraId="225BA5AE" w14:textId="77777777" w:rsidR="00430440" w:rsidRDefault="00430440"/>
    <w:p w14:paraId="30EFC600" w14:textId="77777777" w:rsidR="00430440" w:rsidRPr="00430440" w:rsidRDefault="00430440" w:rsidP="00430440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de-DE"/>
        </w:rPr>
      </w:pPr>
    </w:p>
    <w:tbl>
      <w:tblPr>
        <w:tblW w:w="13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1004"/>
        <w:gridCol w:w="975"/>
        <w:gridCol w:w="942"/>
        <w:gridCol w:w="825"/>
        <w:gridCol w:w="185"/>
        <w:gridCol w:w="864"/>
        <w:gridCol w:w="864"/>
        <w:gridCol w:w="982"/>
        <w:gridCol w:w="883"/>
        <w:gridCol w:w="1016"/>
        <w:gridCol w:w="864"/>
        <w:gridCol w:w="1685"/>
        <w:gridCol w:w="1529"/>
      </w:tblGrid>
      <w:tr w:rsidR="00430440" w:rsidRPr="00430440" w14:paraId="2C26A7C5" w14:textId="77777777" w:rsidTr="00430440">
        <w:trPr>
          <w:trHeight w:val="495"/>
        </w:trPr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3E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Caudate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uta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72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8C4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4F0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0DF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FD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35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4D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75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A5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884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21D4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712CDE9C" w14:textId="77777777" w:rsidTr="00430440">
        <w:trPr>
          <w:trHeight w:val="315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DD1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F2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an±SEM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relative </w:t>
            </w: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expresssion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2E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D9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wo-way</w:t>
            </w:r>
            <w:proofErr w:type="spellEnd"/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ANOV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F9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F01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273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4DB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1CB" w14:textId="77777777" w:rsidR="00430440" w:rsidRPr="00430440" w:rsidRDefault="00430440" w:rsidP="00430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99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30440" w:rsidRPr="00430440" w14:paraId="50B4FCCE" w14:textId="77777777" w:rsidTr="00430440">
        <w:trPr>
          <w:trHeight w:val="285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EED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Genes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AB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S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4B9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EH/LI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A0D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S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5E4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Z/LIR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C46FE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E8C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388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D1D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975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148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B87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082C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ferroni’s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multiple </w:t>
            </w:r>
          </w:p>
        </w:tc>
      </w:tr>
      <w:tr w:rsidR="00430440" w:rsidRPr="00430440" w14:paraId="412AA9FA" w14:textId="77777777" w:rsidTr="00430440">
        <w:trPr>
          <w:trHeight w:val="285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4AB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480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B2D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1B8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DF9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5F945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BA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981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28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81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EFE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(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616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98D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mparison</w:t>
            </w:r>
            <w:proofErr w:type="spellEnd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69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24F929B3" w14:textId="77777777" w:rsidTr="0043044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A22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587B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2 ± 0.03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367F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 ± 0.06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5B2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 ± 0.04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E0B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0 ± 0.12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A94AC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6ED9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9B4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2384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B49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DDE0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458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6179E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4D34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A51AE96" w14:textId="77777777" w:rsidTr="00430440">
        <w:trPr>
          <w:trHeight w:val="49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7DA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DA63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79 ± 0.04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BB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 ± 0.12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7EE4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9 ± 0.12 (6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C712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3 ± 0.12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EE0A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E4D6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1CB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4B68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75D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5A62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249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DF4A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1E316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EC6A9AC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AA6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lut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F94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 ± 0.08 (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3D3B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5 ± 0.12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CD7E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6 ± 0.14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4D33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 ± 0.17 (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8250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11F8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CA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95A4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197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251C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1D70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FDBE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5AB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B2092DE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215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ns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4228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4 ± 0.05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D950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1 ± 0.10 (7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AC3F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1 ± 0.16 (6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C00A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5 ± 0.13 (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26D3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4FA0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9B9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8AE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D5C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17A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370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E43B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94E5F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1F4469F" w14:textId="77777777" w:rsidTr="00430440">
        <w:trPr>
          <w:trHeight w:val="55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07E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rs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EAD5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1 ± 0.04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CB1A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08 (7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845B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 ± 0.06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71C2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3 ± 0.12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EDCA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2E0A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80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BF92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8BD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353C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03E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ABAB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A82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79736277" w14:textId="77777777" w:rsidTr="00430440">
        <w:trPr>
          <w:trHeight w:val="55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F7A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gf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F2B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1 ± 0.03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05F4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 ± 0.08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3B44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2 ± 0.06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7FC4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6 ± 0.12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77277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2902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BBF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7315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DAA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0E80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265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EB5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E0A05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1459C841" w14:textId="77777777" w:rsidTr="00430440">
        <w:trPr>
          <w:trHeight w:val="49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6AC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s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E8F1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7 ± 0.04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438A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 ± 0.07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F1E1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± 0.13 (6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18A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8 ± 0.12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845E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FD36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716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286B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063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89A7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62B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6CD0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D28FA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FC30D70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196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ik3</w:t>
            </w: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ED88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5 ± 0.04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4E27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9 ± 0.07 (7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1F1D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4 ± 0.11 (6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868F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4 ± 0.13 (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AF1F0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50C0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2B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455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61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BC5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A17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0F541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84F8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A3AEFD4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586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Rps6kb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6612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62 ± 0.02 (7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B57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3 ± 0.09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354B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 ± 0.15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6039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9 ± 0.06 (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39ABC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3D59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040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487C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FEC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42EC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717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D5C98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SAL vs. VEH/LIR       p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A07F2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TZ/SAL vs. STZ/LIR    p=0.0068</w:t>
            </w:r>
          </w:p>
        </w:tc>
      </w:tr>
      <w:tr w:rsidR="00430440" w:rsidRPr="00430440" w14:paraId="06A0CECC" w14:textId="77777777" w:rsidTr="00430440">
        <w:trPr>
          <w:trHeight w:val="49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9119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5A4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1D4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114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9A4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E7CF1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EE6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93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90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B3C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C004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5AC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0271C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SAL vs. STZ/SAL                     p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D32E36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EH/LIR vs. STZ/LIR          p= 0.0161</w:t>
            </w:r>
          </w:p>
        </w:tc>
      </w:tr>
      <w:tr w:rsidR="00430440" w:rsidRPr="00430440" w14:paraId="02247083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214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to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B915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6 ± 0.06 (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36357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 ± 0.08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6C4F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6 ± 0.17 (6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E1E3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2 ± 0.16 (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E983C2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0A5C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6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D0A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9A0D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9B7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A288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E742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49543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ED5A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4FBDEBA9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0AC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Cd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2A50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5 ± 0.12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9AE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5 ± 0.07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E4A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34 ± 0.51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0350E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3 ± 0.25 (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C02D0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68A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8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3D0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&lt; 0.0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9949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83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408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9C2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6DED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DCF14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6A94A772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917B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7E26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64 ± 0.12 (8)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5E855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6 ± 0.08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EC6F8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9 ± 0.22 (6) 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3D383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2 ± 0.06 (7)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6240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004EA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.4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7B05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4BF3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A104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D3F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AFC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3C17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186C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  <w:tr w:rsidR="00430440" w:rsidRPr="00430440" w14:paraId="02CCDD05" w14:textId="77777777" w:rsidTr="00430440">
        <w:trPr>
          <w:trHeight w:val="525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B3CD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6B52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1 ± 0.16 (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B3A0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7 ± 0.20 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DC2A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0 ± 0.08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F0556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0 ± 0.06 (7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EC720F" w14:textId="77777777" w:rsidR="00430440" w:rsidRPr="00430440" w:rsidRDefault="00430440" w:rsidP="00430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07DAB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8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200" w:fill="FFFFFF"/>
            <w:noWrap/>
            <w:vAlign w:val="bottom"/>
            <w:hideMark/>
          </w:tcPr>
          <w:p w14:paraId="6641E941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E3E2E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1CD7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32B6F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3E88" w14:textId="77777777" w:rsidR="00430440" w:rsidRPr="00430440" w:rsidRDefault="00430440" w:rsidP="004304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304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9AEF6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FF1E" w14:textId="77777777" w:rsidR="00430440" w:rsidRPr="00430440" w:rsidRDefault="00430440" w:rsidP="004304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</w:pPr>
            <w:r w:rsidRPr="00430440">
              <w:rPr>
                <w:rFonts w:ascii="Arial" w:eastAsia="Times New Roman" w:hAnsi="Arial" w:cs="Arial"/>
                <w:color w:val="800000"/>
                <w:sz w:val="20"/>
                <w:szCs w:val="20"/>
                <w:lang w:eastAsia="de-DE"/>
              </w:rPr>
              <w:t> </w:t>
            </w:r>
          </w:p>
        </w:tc>
      </w:tr>
    </w:tbl>
    <w:p w14:paraId="0847C85C" w14:textId="77777777" w:rsidR="00430440" w:rsidRDefault="00430440" w:rsidP="00012813"/>
    <w:sectPr w:rsidR="00430440" w:rsidSect="00012813">
      <w:footerReference w:type="default" r:id="rId6"/>
      <w:pgSz w:w="16838" w:h="11906" w:orient="landscape"/>
      <w:pgMar w:top="1417" w:right="223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2DE2C" w14:textId="77777777" w:rsidR="00B80BE1" w:rsidRDefault="00B80BE1" w:rsidP="004A0ADA">
      <w:pPr>
        <w:spacing w:after="0" w:line="240" w:lineRule="auto"/>
      </w:pPr>
      <w:r>
        <w:separator/>
      </w:r>
    </w:p>
  </w:endnote>
  <w:endnote w:type="continuationSeparator" w:id="0">
    <w:p w14:paraId="0C3A469E" w14:textId="77777777" w:rsidR="00B80BE1" w:rsidRDefault="00B80BE1" w:rsidP="004A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10774"/>
      <w:gridCol w:w="2693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770577014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4"/>
          <w:szCs w:val="22"/>
        </w:rPr>
      </w:sdtEndPr>
      <w:sdtContent>
        <w:tr w:rsidR="00BD7077" w14:paraId="62FCB135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14:paraId="453414D8" w14:textId="77777777" w:rsidR="00BD7077" w:rsidRDefault="00BD7077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14:paraId="7A106B98" w14:textId="77777777" w:rsidR="00BD7077" w:rsidRDefault="00BD7077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>
                <w:rPr>
                  <w:noProof/>
                </w:rPr>
                <w:t>5</w:t>
              </w:r>
              <w:r>
                <w:fldChar w:fldCharType="end"/>
              </w:r>
            </w:p>
          </w:tc>
        </w:tr>
      </w:sdtContent>
    </w:sdt>
  </w:tbl>
  <w:p w14:paraId="13273C5C" w14:textId="77777777" w:rsidR="00BD7077" w:rsidRDefault="00BD70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8B22B" w14:textId="77777777" w:rsidR="00B80BE1" w:rsidRDefault="00B80BE1" w:rsidP="004A0ADA">
      <w:pPr>
        <w:spacing w:after="0" w:line="240" w:lineRule="auto"/>
      </w:pPr>
      <w:r>
        <w:separator/>
      </w:r>
    </w:p>
  </w:footnote>
  <w:footnote w:type="continuationSeparator" w:id="0">
    <w:p w14:paraId="20378B0F" w14:textId="77777777" w:rsidR="00B80BE1" w:rsidRDefault="00B80BE1" w:rsidP="004A0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440"/>
    <w:rsid w:val="00012813"/>
    <w:rsid w:val="00027EB0"/>
    <w:rsid w:val="00091196"/>
    <w:rsid w:val="00121D8B"/>
    <w:rsid w:val="00274677"/>
    <w:rsid w:val="00326E14"/>
    <w:rsid w:val="00356B12"/>
    <w:rsid w:val="00430440"/>
    <w:rsid w:val="004A0ADA"/>
    <w:rsid w:val="004C4875"/>
    <w:rsid w:val="005F3EA5"/>
    <w:rsid w:val="005F4CF8"/>
    <w:rsid w:val="00802556"/>
    <w:rsid w:val="009E61BD"/>
    <w:rsid w:val="00A66F80"/>
    <w:rsid w:val="00AE5971"/>
    <w:rsid w:val="00B3045E"/>
    <w:rsid w:val="00B80BE1"/>
    <w:rsid w:val="00BD7077"/>
    <w:rsid w:val="00C5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7D0E2"/>
  <w15:chartTrackingRefBased/>
  <w15:docId w15:val="{267C7F31-8646-4AD0-8BA3-8D281D92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61BD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A0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0ADA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4A0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0AD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Angelika</dc:creator>
  <cp:keywords/>
  <dc:description/>
  <cp:lastModifiedBy>Schmitt-Böhrer, Angelika</cp:lastModifiedBy>
  <cp:revision>2</cp:revision>
  <cp:lastPrinted>2025-02-28T20:30:00Z</cp:lastPrinted>
  <dcterms:created xsi:type="dcterms:W3CDTF">2025-06-08T11:53:00Z</dcterms:created>
  <dcterms:modified xsi:type="dcterms:W3CDTF">2025-06-08T11:53:00Z</dcterms:modified>
</cp:coreProperties>
</file>